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extAlignment w:val="top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Table S1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Primer information of genes investigated in qRT-PCR</w:t>
      </w:r>
    </w:p>
    <w:p>
      <w:pPr>
        <w:pStyle w:val="Normal"/>
        <w:textAlignment w:val="top"/>
        <w:rPr/>
      </w:pPr>
      <w:r>
        <w:rPr>
          <w:rFonts w:cs="Times New Roman" w:ascii="Times New Roman" w:hAnsi="Times New Roman"/>
          <w:bCs/>
          <w:kern w:val="0"/>
          <w:szCs w:val="21"/>
        </w:rPr>
        <w:t>qRT-PCR was done using primers listed in the table.</w:t>
      </w:r>
    </w:p>
    <w:p>
      <w:pPr>
        <w:pStyle w:val="Normal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tbl>
      <w:tblPr>
        <w:tblW w:w="9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4008"/>
        <w:gridCol w:w="4024"/>
      </w:tblGrid>
      <w:tr>
        <w:trPr>
          <w:trHeight w:val="397" w:hRule="exact"/>
        </w:trPr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rimer</w:t>
            </w:r>
          </w:p>
        </w:tc>
        <w:tc>
          <w:tcPr>
            <w:tcW w:w="4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nse</w:t>
            </w:r>
          </w:p>
        </w:tc>
        <w:tc>
          <w:tcPr>
            <w:tcW w:w="4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ntisense</w:t>
            </w:r>
          </w:p>
        </w:tc>
      </w:tr>
      <w:tr>
        <w:trPr>
          <w:trHeight w:val="397" w:hRule="exact"/>
        </w:trPr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CS1</w:t>
            </w:r>
          </w:p>
        </w:tc>
        <w:tc>
          <w:tcPr>
            <w:tcW w:w="4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AACTCAAATCTCAACCTCC-</w:t>
            </w:r>
          </w:p>
        </w:tc>
        <w:tc>
          <w:tcPr>
            <w:tcW w:w="4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CTGCGACGAG AGAAGAAAC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SARD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GAATGTCTGATAGAAAGTGGGAAGT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CGTAGGGCTGGTTGAGGGA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CBP60g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TTCTCGTCTTCTCGGGTCG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TCACCGTTAGGTCTCCAGT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Actin2/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AGAAGGATGCATATGTTGGTGA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AGGAGCCTCGGTAAGAAGA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R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CCTTTTGTCATGGAACCAAAT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TTTGACGGCAGAAGTAGAGAA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ARF8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CTATCGAAGGGTTGTTGGAA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CCATGATCTCCCATTTGAT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ARF5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ATAATTCTGGAGGCACTGGTA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AACATGCATTCGATAGCAGA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GUS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TCGCGCAAGACTGTAACCA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GGCGAAATTCCATACCTG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GFP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GTCTATATCATGGCCGACAAGCA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GCCGATGGGGGTGTTCTG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PIN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AGGGAGAAGGAAGAAAGGGAAAC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TGGCTTGTAATGTTGGCATCAG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J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AZ6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AAGCAACGTGGTGATTCC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TGTCTTTTCGTTTAGCAAAGA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AUR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GCTTTGGTGAGAAGTCTATT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ACTGAGCAGAGCTTGAAAAGA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ASB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GGGAAGAGTCGTAGAGATGTCT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GGCAGAGATTGTATGTGAAGC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YP79B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TCACTTCCGAACACTCA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GCAGGTTACCATATTCC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CYP79B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CGATGATGCTCGCGAGACT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ACTTCACCGTCGGGTAGAGA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MYB44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AGCCACGAGTCAACGAATATCAAC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ATCGCACCTCTAAACCCACC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At5g1730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GCAACTGGAGGTGATGGGAGC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GGTGAACTCGAATCAAGGGAA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WRKY70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AGCAACTCCTCTCTCAACCCG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GAATCTTCAAACTTGCCGTCGT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JAZ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TTTATGCCGGTTCAGTTTGTGTT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CTTTTGTGGCTCCGAGTCCGTTTG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AOS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CGACGGTGGGGAATAAACAATG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CAGATGGACTACACAGGTGCGAAC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AOC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GTAAGCGTAATGTGTCCCGTCCCT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GAGCCTACTAAGCCAAACTTTCCAA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LOX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GAGCAACGCTACGGGGGAGAG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AACTGGGGCATCAAACTGGAGAAT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PDF1.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TGGCTAAGTTTGCTTCCA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TTGCATGATCCATGTTTGG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MYC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GATGAGGAGGTGACGGATAC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AAACACTCCTCCTTGCTTAG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VSP2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CATCTCATACTCAAGCCAAACG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TATCCTCAACCAAATCAGCCCA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H3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ATCTCTGAGTTCCTCACAAGC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CTCTTCGATTGTTGGCATTAGC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IN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GAAGACAACCTTTGGAAACT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AAGCATTAGAACGACGAACA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raAOS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TAGTCGCAAGCGGTTGAT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GGATTGAGCAGATGGAGC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raJAZ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GCCACCTTCATAATGTCCTC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CTAACCCTTCCGATACCTC</w:t>
            </w:r>
          </w:p>
        </w:tc>
      </w:tr>
      <w:tr>
        <w:trPr>
          <w:trHeight w:val="397" w:hRule="exac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raTIR1</w:t>
            </w:r>
          </w:p>
        </w:tc>
        <w:tc>
          <w:tcPr>
            <w:tcW w:w="4008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CTCAACATCTCTTGCTTAGC</w:t>
            </w:r>
          </w:p>
        </w:tc>
        <w:tc>
          <w:tcPr>
            <w:tcW w:w="4024" w:type="dxa"/>
            <w:tcBorders/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GAGAGACTTGAGATTGGGAC</w:t>
            </w:r>
          </w:p>
        </w:tc>
      </w:tr>
      <w:tr>
        <w:trPr>
          <w:trHeight w:val="397" w:hRule="exact"/>
        </w:trPr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Bra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Cs w:val="21"/>
              </w:rPr>
              <w:t>ctin</w:t>
            </w:r>
          </w:p>
        </w:tc>
        <w:tc>
          <w:tcPr>
            <w:tcW w:w="4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GAAACAACTTACAACTCCA</w:t>
            </w:r>
          </w:p>
        </w:tc>
        <w:tc>
          <w:tcPr>
            <w:tcW w:w="4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CTTTGCTCATACGGTCA</w:t>
            </w:r>
          </w:p>
        </w:tc>
      </w:tr>
    </w:tbl>
    <w:p>
      <w:pPr>
        <w:pStyle w:val="Normal"/>
        <w:textAlignment w:val="top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7T01:43:00Z</dcterms:created>
  <dc:creator>rainyday318</dc:creator>
  <dc:description/>
  <cp:keywords/>
  <dc:language>en-US</dc:language>
  <cp:lastModifiedBy>miki Jobber</cp:lastModifiedBy>
  <dcterms:modified xsi:type="dcterms:W3CDTF">2022-02-27T15:16:00Z</dcterms:modified>
  <cp:revision>10</cp:revision>
  <dc:subject/>
  <dc:title/>
</cp:coreProperties>
</file>